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07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2532"/>
        <w:gridCol w:w="204"/>
        <w:gridCol w:w="1091"/>
        <w:gridCol w:w="1843"/>
        <w:gridCol w:w="1276"/>
        <w:gridCol w:w="5150"/>
      </w:tblGrid>
      <w:tr w:rsidR="00661BE5" w:rsidRPr="00661BE5" w14:paraId="53DE128C" w14:textId="77777777" w:rsidTr="006C5C40">
        <w:trPr>
          <w:trHeight w:val="360"/>
        </w:trPr>
        <w:tc>
          <w:tcPr>
            <w:tcW w:w="15068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266CA" w14:textId="77777777" w:rsidR="00661BE5" w:rsidRPr="00661BE5" w:rsidRDefault="00661BE5" w:rsidP="00661BE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pplementary Table.2</w:t>
            </w:r>
            <w:r w:rsidRPr="00661BE5">
              <w:rPr>
                <w:rFonts w:ascii="游ゴシック" w:eastAsia="游ゴシック" w:hAnsi="游ゴシック" w:cs="Times New Roman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Independent Predictors of Recurrence-Free Survival in Multivariate Cox Regression Analysis in the AC-Eligible Cohort</w:t>
            </w:r>
          </w:p>
        </w:tc>
      </w:tr>
      <w:tr w:rsidR="00661BE5" w:rsidRPr="00661BE5" w14:paraId="618EBD3E" w14:textId="77777777" w:rsidTr="006C5C40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A636C" w14:textId="77777777" w:rsidR="00661BE5" w:rsidRPr="00661BE5" w:rsidRDefault="00661BE5" w:rsidP="00661BE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4E28D" w14:textId="77777777" w:rsidR="00661BE5" w:rsidRPr="00661BE5" w:rsidRDefault="00661BE5" w:rsidP="00661B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41D87" w14:textId="77777777" w:rsidR="00661BE5" w:rsidRPr="00661BE5" w:rsidRDefault="00661BE5" w:rsidP="00661B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DA9DE" w14:textId="77777777" w:rsidR="00661BE5" w:rsidRPr="00661BE5" w:rsidRDefault="00661BE5" w:rsidP="00661B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AA415" w14:textId="77777777" w:rsidR="00661BE5" w:rsidRPr="00661BE5" w:rsidRDefault="00661BE5" w:rsidP="00661B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58BD4" w14:textId="77777777" w:rsidR="00661BE5" w:rsidRPr="00661BE5" w:rsidRDefault="00661BE5" w:rsidP="00661B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20175" w14:textId="77777777" w:rsidR="00661BE5" w:rsidRPr="00661BE5" w:rsidRDefault="00661BE5" w:rsidP="00661B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1BE5" w:rsidRPr="00661BE5" w14:paraId="40AE3384" w14:textId="77777777" w:rsidTr="006C5C40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EE843" w14:textId="77777777" w:rsidR="00661BE5" w:rsidRPr="00661BE5" w:rsidRDefault="00661BE5" w:rsidP="00661B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12C08" w14:textId="77777777" w:rsidR="00661BE5" w:rsidRPr="00661BE5" w:rsidRDefault="00661BE5" w:rsidP="00661B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2F2A4" w14:textId="77777777" w:rsidR="00661BE5" w:rsidRPr="00661BE5" w:rsidRDefault="00661BE5" w:rsidP="00661B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1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2435F35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ultivariate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86817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61BE5" w:rsidRPr="00661BE5" w14:paraId="22B08C4A" w14:textId="77777777" w:rsidTr="006C5C40">
        <w:trPr>
          <w:trHeight w:val="380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FB1DDA" w14:textId="77777777" w:rsidR="00661BE5" w:rsidRPr="00661BE5" w:rsidRDefault="00661BE5" w:rsidP="00661BE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DB5184D" w14:textId="77777777" w:rsidR="00661BE5" w:rsidRPr="00661BE5" w:rsidRDefault="00661BE5" w:rsidP="00661BE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720F39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DBEE1F7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EF758E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 % 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37DA49A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05D86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61BE5" w:rsidRPr="00661BE5" w14:paraId="4D65A3F8" w14:textId="77777777" w:rsidTr="006C5C40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2A59B" w14:textId="77777777" w:rsidR="00661BE5" w:rsidRPr="00661BE5" w:rsidRDefault="00661BE5" w:rsidP="00661BE5">
            <w:pPr>
              <w:widowControl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T stage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82A64" w14:textId="77777777" w:rsidR="00661BE5" w:rsidRPr="00661BE5" w:rsidRDefault="00661BE5" w:rsidP="00661BE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T1–3 (ref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EF434" w14:textId="77777777" w:rsidR="00661BE5" w:rsidRPr="00661BE5" w:rsidRDefault="00661BE5" w:rsidP="00661BE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B395F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4D120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7636A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D821E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61BE5" w:rsidRPr="00661BE5" w14:paraId="1C334AFE" w14:textId="77777777" w:rsidTr="006C5C40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05096" w14:textId="77777777" w:rsidR="00661BE5" w:rsidRPr="00661BE5" w:rsidRDefault="00661BE5" w:rsidP="00661B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06F1F" w14:textId="77777777" w:rsidR="00661BE5" w:rsidRPr="00661BE5" w:rsidRDefault="00661BE5" w:rsidP="00661BE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T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3CFED" w14:textId="77777777" w:rsidR="00661BE5" w:rsidRPr="00661BE5" w:rsidRDefault="00661BE5" w:rsidP="00661BE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CA4DF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DB688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.4–5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0701A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32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9501E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61BE5" w:rsidRPr="00661BE5" w14:paraId="0F63BD8E" w14:textId="77777777" w:rsidTr="006C5C40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0BFAC" w14:textId="77777777" w:rsidR="00661BE5" w:rsidRPr="00661BE5" w:rsidRDefault="00661BE5" w:rsidP="00661BE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N</w:t>
            </w:r>
            <w:proofErr w:type="spellEnd"/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61BAD" w14:textId="77777777" w:rsidR="00661BE5" w:rsidRPr="00661BE5" w:rsidRDefault="00661BE5" w:rsidP="00661BE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N0 (ref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08ECC" w14:textId="77777777" w:rsidR="00661BE5" w:rsidRPr="00661BE5" w:rsidRDefault="00661BE5" w:rsidP="00661BE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2DE82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EF61F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4D562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AED70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61BE5" w:rsidRPr="00661BE5" w14:paraId="54D99053" w14:textId="77777777" w:rsidTr="006C5C40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B983A" w14:textId="77777777" w:rsidR="00661BE5" w:rsidRPr="00661BE5" w:rsidRDefault="00661BE5" w:rsidP="00661B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B9FEB" w14:textId="77777777" w:rsidR="00661BE5" w:rsidRPr="00661BE5" w:rsidRDefault="00661BE5" w:rsidP="00661BE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N1–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2D2B6" w14:textId="77777777" w:rsidR="00661BE5" w:rsidRPr="00661BE5" w:rsidRDefault="00661BE5" w:rsidP="00661BE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A7B57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A8FAC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96–4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695E0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64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0646E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61BE5" w:rsidRPr="00661BE5" w14:paraId="72175316" w14:textId="77777777" w:rsidTr="006C5C40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29B1E" w14:textId="77777777" w:rsidR="00661BE5" w:rsidRPr="00661BE5" w:rsidRDefault="00661BE5" w:rsidP="00661BE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rforation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59501" w14:textId="77777777" w:rsidR="00661BE5" w:rsidRPr="00661BE5" w:rsidRDefault="00661BE5" w:rsidP="00661BE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bsent (ref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22FAA" w14:textId="77777777" w:rsidR="00661BE5" w:rsidRPr="00661BE5" w:rsidRDefault="00661BE5" w:rsidP="00661BE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B609B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5D79A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CF8BF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FB45F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61BE5" w:rsidRPr="00661BE5" w14:paraId="0557C947" w14:textId="77777777" w:rsidTr="006C5C40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B6423" w14:textId="77777777" w:rsidR="00661BE5" w:rsidRPr="00661BE5" w:rsidRDefault="00661BE5" w:rsidP="00661B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D50FC" w14:textId="77777777" w:rsidR="00661BE5" w:rsidRPr="00661BE5" w:rsidRDefault="00661BE5" w:rsidP="00661BE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sen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884DA" w14:textId="77777777" w:rsidR="00661BE5" w:rsidRPr="00661BE5" w:rsidRDefault="00661BE5" w:rsidP="00661BE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D669A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5FFC2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.3–4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178D6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52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58EE4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61BE5" w:rsidRPr="00661BE5" w14:paraId="2BDC5524" w14:textId="77777777" w:rsidTr="006C5C40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1536E" w14:textId="77777777" w:rsidR="00661BE5" w:rsidRPr="00661BE5" w:rsidRDefault="00661BE5" w:rsidP="00661BE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ymphatic invasion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A63FF" w14:textId="77777777" w:rsidR="00661BE5" w:rsidRPr="00661BE5" w:rsidRDefault="00661BE5" w:rsidP="00661BE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bsent (ref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B20F3" w14:textId="77777777" w:rsidR="00661BE5" w:rsidRPr="00661BE5" w:rsidRDefault="00661BE5" w:rsidP="00661BE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BF906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D207E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435EC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588C2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61BE5" w:rsidRPr="00661BE5" w14:paraId="15E70325" w14:textId="77777777" w:rsidTr="006C5C40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B17AD" w14:textId="77777777" w:rsidR="00661BE5" w:rsidRPr="00661BE5" w:rsidRDefault="00661BE5" w:rsidP="00661B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81A45" w14:textId="77777777" w:rsidR="00661BE5" w:rsidRPr="00661BE5" w:rsidRDefault="00661BE5" w:rsidP="00661BE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sen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49B6A" w14:textId="77777777" w:rsidR="00661BE5" w:rsidRPr="00661BE5" w:rsidRDefault="00661BE5" w:rsidP="00661BE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AFCE3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45FF7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58–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255DB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48534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61BE5" w:rsidRPr="00661BE5" w14:paraId="2F98C4D8" w14:textId="77777777" w:rsidTr="006C5C40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06174" w14:textId="77777777" w:rsidR="00661BE5" w:rsidRPr="00661BE5" w:rsidRDefault="00661BE5" w:rsidP="00661BE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juvant chemotherapy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79621" w14:textId="77777777" w:rsidR="00661BE5" w:rsidRPr="00661BE5" w:rsidRDefault="00661BE5" w:rsidP="00661BE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t received (ref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7348C" w14:textId="77777777" w:rsidR="00661BE5" w:rsidRPr="00661BE5" w:rsidRDefault="00661BE5" w:rsidP="00661BE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7C06B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D8F61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25328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CF3FB" w14:textId="77777777" w:rsidR="00661BE5" w:rsidRPr="00661BE5" w:rsidRDefault="00661BE5" w:rsidP="00661BE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61BE5" w:rsidRPr="00661BE5" w14:paraId="308B05CD" w14:textId="77777777" w:rsidTr="006C5C40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2C45216" w14:textId="77777777" w:rsidR="00661BE5" w:rsidRPr="00661BE5" w:rsidRDefault="00661BE5" w:rsidP="006C5C4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08DD1A3" w14:textId="77777777" w:rsidR="00661BE5" w:rsidRPr="00661BE5" w:rsidRDefault="00661BE5" w:rsidP="006C5C4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ceived</w:t>
            </w:r>
          </w:p>
        </w:tc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B0242C" w14:textId="77777777" w:rsidR="00661BE5" w:rsidRPr="00661BE5" w:rsidRDefault="00661BE5" w:rsidP="006C5C4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686A2D" w14:textId="77777777" w:rsidR="00661BE5" w:rsidRPr="00661BE5" w:rsidRDefault="00661BE5" w:rsidP="006C5C4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E110D" w14:textId="77777777" w:rsidR="00661BE5" w:rsidRPr="00661BE5" w:rsidRDefault="00661BE5" w:rsidP="006C5C4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33–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0C4E3" w14:textId="77777777" w:rsidR="00661BE5" w:rsidRPr="00661BE5" w:rsidRDefault="00661BE5" w:rsidP="006C5C4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E15E7" w14:textId="77777777" w:rsidR="00661BE5" w:rsidRPr="00661BE5" w:rsidRDefault="00661BE5" w:rsidP="006C5C4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61BE5" w:rsidRPr="00661BE5" w14:paraId="5EAFA2D2" w14:textId="77777777" w:rsidTr="006C5C40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A5CDE" w14:textId="77777777" w:rsidR="00661BE5" w:rsidRPr="00661BE5" w:rsidRDefault="00661BE5" w:rsidP="00661B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990DB" w14:textId="77777777" w:rsidR="00661BE5" w:rsidRPr="00661BE5" w:rsidRDefault="00661BE5" w:rsidP="00661B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70417" w14:textId="77777777" w:rsidR="00661BE5" w:rsidRPr="00661BE5" w:rsidRDefault="00661BE5" w:rsidP="00661B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4BACC" w14:textId="77777777" w:rsidR="00661BE5" w:rsidRPr="00661BE5" w:rsidRDefault="00661BE5" w:rsidP="00661B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F1925" w14:textId="77777777" w:rsidR="00661BE5" w:rsidRPr="00661BE5" w:rsidRDefault="00661BE5" w:rsidP="00661BE5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49601" w14:textId="77777777" w:rsidR="00661BE5" w:rsidRPr="00661BE5" w:rsidRDefault="00661BE5" w:rsidP="00661BE5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B7E0E" w14:textId="77777777" w:rsidR="00661BE5" w:rsidRPr="00661BE5" w:rsidRDefault="00661BE5" w:rsidP="00661BE5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61BE5" w:rsidRPr="00661BE5" w14:paraId="2F8F297D" w14:textId="77777777" w:rsidTr="006C5C40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633EC" w14:textId="77777777" w:rsidR="00661BE5" w:rsidRPr="00661BE5" w:rsidRDefault="00661BE5" w:rsidP="00661B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2B235" w14:textId="77777777" w:rsidR="00661BE5" w:rsidRPr="00661BE5" w:rsidRDefault="00661BE5" w:rsidP="00661B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B946A" w14:textId="77777777" w:rsidR="00661BE5" w:rsidRPr="00661BE5" w:rsidRDefault="00661BE5" w:rsidP="00661B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97568" w14:textId="77777777" w:rsidR="00661BE5" w:rsidRPr="00661BE5" w:rsidRDefault="00661BE5" w:rsidP="00661B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9FAE4" w14:textId="77777777" w:rsidR="00661BE5" w:rsidRPr="00661BE5" w:rsidRDefault="00661BE5" w:rsidP="00661B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AA3B7" w14:textId="77777777" w:rsidR="00661BE5" w:rsidRPr="00661BE5" w:rsidRDefault="00661BE5" w:rsidP="00661B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787BD" w14:textId="77777777" w:rsidR="00661BE5" w:rsidRPr="00661BE5" w:rsidRDefault="00661BE5" w:rsidP="00661B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1BE5" w:rsidRPr="00661BE5" w14:paraId="445146D2" w14:textId="77777777" w:rsidTr="006C5C40">
        <w:trPr>
          <w:trHeight w:val="360"/>
        </w:trPr>
        <w:tc>
          <w:tcPr>
            <w:tcW w:w="15068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7735C" w14:textId="61F38150" w:rsidR="00661BE5" w:rsidRPr="00661BE5" w:rsidRDefault="00661BE5" w:rsidP="00661BE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1B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, hazard ratio; CI, confidence interval; Ref, reference category</w:t>
            </w:r>
          </w:p>
        </w:tc>
      </w:tr>
      <w:tr w:rsidR="00661BE5" w:rsidRPr="00661BE5" w14:paraId="282E618F" w14:textId="77777777" w:rsidTr="006C5C40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6BB2E" w14:textId="77777777" w:rsidR="00661BE5" w:rsidRPr="00661BE5" w:rsidRDefault="00661BE5" w:rsidP="00661BE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7CC31" w14:textId="77777777" w:rsidR="00661BE5" w:rsidRPr="00661BE5" w:rsidRDefault="00661BE5" w:rsidP="00661B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17700" w14:textId="77777777" w:rsidR="00661BE5" w:rsidRPr="00661BE5" w:rsidRDefault="00661BE5" w:rsidP="00661B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F16F1" w14:textId="77777777" w:rsidR="00661BE5" w:rsidRPr="00661BE5" w:rsidRDefault="00661BE5" w:rsidP="00661B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FCA28" w14:textId="77777777" w:rsidR="00661BE5" w:rsidRPr="00661BE5" w:rsidRDefault="00661BE5" w:rsidP="00661B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B39A0" w14:textId="77777777" w:rsidR="00661BE5" w:rsidRPr="00661BE5" w:rsidRDefault="00661BE5" w:rsidP="00661B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E617A" w14:textId="77777777" w:rsidR="00661BE5" w:rsidRPr="00661BE5" w:rsidRDefault="00661BE5" w:rsidP="00661B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F6D57C4" w14:textId="77777777" w:rsidR="006A4FD7" w:rsidRPr="00661BE5" w:rsidRDefault="006A4FD7"/>
    <w:sectPr w:rsidR="006A4FD7" w:rsidRPr="00661BE5" w:rsidSect="00661BE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0E7F52" w14:textId="77777777" w:rsidR="00EE0123" w:rsidRDefault="00EE0123" w:rsidP="00EE0123">
      <w:r>
        <w:separator/>
      </w:r>
    </w:p>
  </w:endnote>
  <w:endnote w:type="continuationSeparator" w:id="0">
    <w:p w14:paraId="49912BEF" w14:textId="77777777" w:rsidR="00EE0123" w:rsidRDefault="00EE0123" w:rsidP="00EE01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2800FB" w14:textId="77777777" w:rsidR="00EE0123" w:rsidRDefault="00EE0123" w:rsidP="00EE0123">
      <w:r>
        <w:separator/>
      </w:r>
    </w:p>
  </w:footnote>
  <w:footnote w:type="continuationSeparator" w:id="0">
    <w:p w14:paraId="7854FB6A" w14:textId="77777777" w:rsidR="00EE0123" w:rsidRDefault="00EE0123" w:rsidP="00EE01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FD7"/>
    <w:rsid w:val="000F5D6F"/>
    <w:rsid w:val="00661BE5"/>
    <w:rsid w:val="006A4FD7"/>
    <w:rsid w:val="006C5C40"/>
    <w:rsid w:val="00D002B1"/>
    <w:rsid w:val="00E56D0C"/>
    <w:rsid w:val="00EE0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E9599BB"/>
  <w15:chartTrackingRefBased/>
  <w15:docId w15:val="{EFCBB3D7-2CA5-47BA-8569-2DF6C0E26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A4FD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4F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4F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4FD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4FD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4FD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4FD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4FD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4FD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A4FD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A4FD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A4FD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A4F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A4F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A4F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A4F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A4F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A4FD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A4F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A4F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4F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A4F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4F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A4F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4FD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A4FD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A4F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A4FD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A4FD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E012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E0123"/>
  </w:style>
  <w:style w:type="paragraph" w:styleId="ac">
    <w:name w:val="footer"/>
    <w:basedOn w:val="a"/>
    <w:link w:val="ad"/>
    <w:uiPriority w:val="99"/>
    <w:unhideWhenUsed/>
    <w:rsid w:val="00EE012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E01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9</Words>
  <Characters>535</Characters>
  <Application>Microsoft Office Word</Application>
  <DocSecurity>0</DocSecurity>
  <Lines>8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善章 藤井</dc:creator>
  <cp:keywords/>
  <dc:description/>
  <cp:lastModifiedBy>善章 藤井</cp:lastModifiedBy>
  <cp:revision>4</cp:revision>
  <dcterms:created xsi:type="dcterms:W3CDTF">2025-10-01T12:45:00Z</dcterms:created>
  <dcterms:modified xsi:type="dcterms:W3CDTF">2025-11-15T14:58:00Z</dcterms:modified>
</cp:coreProperties>
</file>